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DFA14" w14:textId="733912A1" w:rsidR="00B31FE7" w:rsidRDefault="00B31FE7" w:rsidP="00B31FE7">
      <w:pPr>
        <w:spacing w:after="0" w:line="480" w:lineRule="auto"/>
        <w:rPr>
          <w:i/>
        </w:rPr>
      </w:pPr>
      <w:bookmarkStart w:id="0" w:name="_Hlk69579702"/>
      <w:r>
        <w:rPr>
          <w:b/>
        </w:rPr>
        <w:t xml:space="preserve">Supplementary Table S1. </w:t>
      </w:r>
      <w:r>
        <w:rPr>
          <w:i/>
        </w:rPr>
        <w:t xml:space="preserve">Infection dynamics of </w:t>
      </w:r>
      <w:r>
        <w:t xml:space="preserve">Crithidia bombi </w:t>
      </w:r>
      <w:r w:rsidRPr="008500BA">
        <w:rPr>
          <w:i/>
          <w:iCs/>
        </w:rPr>
        <w:t>and</w:t>
      </w:r>
      <w:r>
        <w:rPr>
          <w:i/>
        </w:rPr>
        <w:t xml:space="preserve"> </w:t>
      </w:r>
      <w:proofErr w:type="spellStart"/>
      <w:r>
        <w:t>Apicystis</w:t>
      </w:r>
      <w:proofErr w:type="spellEnd"/>
      <w:r>
        <w:t xml:space="preserve"> bombi </w:t>
      </w:r>
      <w:r>
        <w:rPr>
          <w:i/>
        </w:rPr>
        <w:t xml:space="preserve">in each colony used in the </w:t>
      </w:r>
      <w:r>
        <w:rPr>
          <w:b/>
          <w:i/>
        </w:rPr>
        <w:t>(a)</w:t>
      </w:r>
      <w:r>
        <w:rPr>
          <w:i/>
        </w:rPr>
        <w:t xml:space="preserve"> June-bearing strawberry crop and </w:t>
      </w:r>
      <w:r>
        <w:rPr>
          <w:b/>
          <w:i/>
        </w:rPr>
        <w:t xml:space="preserve">(b) </w:t>
      </w:r>
      <w:r>
        <w:rPr>
          <w:i/>
        </w:rPr>
        <w:t>everbearing strawberry crop.</w:t>
      </w:r>
      <w:r>
        <w:t xml:space="preserve"> </w:t>
      </w:r>
      <w:r w:rsidRPr="00857420">
        <w:rPr>
          <w:i/>
        </w:rPr>
        <w:t>Small numbers indicate the number of bees that were dissected from each colony at each time point</w:t>
      </w:r>
      <w:r w:rsidR="00E93E4B">
        <w:rPr>
          <w:i/>
        </w:rPr>
        <w:t>.</w:t>
      </w:r>
    </w:p>
    <w:bookmarkEnd w:id="0"/>
    <w:p w14:paraId="691FB285" w14:textId="77777777" w:rsidR="00B31FE7" w:rsidRPr="00CE4080" w:rsidRDefault="00B31FE7" w:rsidP="00B31FE7">
      <w:pPr>
        <w:spacing w:after="0" w:line="276" w:lineRule="auto"/>
        <w:rPr>
          <w:b/>
          <w:bCs/>
          <w:iCs/>
        </w:rPr>
      </w:pPr>
      <w:r>
        <w:rPr>
          <w:b/>
          <w:bCs/>
          <w:iCs/>
        </w:rPr>
        <w:t>a</w:t>
      </w:r>
    </w:p>
    <w:tbl>
      <w:tblPr>
        <w:tblW w:w="4325" w:type="dxa"/>
        <w:tblLook w:val="04A0" w:firstRow="1" w:lastRow="0" w:firstColumn="1" w:lastColumn="0" w:noHBand="0" w:noVBand="1"/>
      </w:tblPr>
      <w:tblGrid>
        <w:gridCol w:w="960"/>
        <w:gridCol w:w="480"/>
        <w:gridCol w:w="480"/>
        <w:gridCol w:w="481"/>
        <w:gridCol w:w="481"/>
        <w:gridCol w:w="481"/>
        <w:gridCol w:w="481"/>
        <w:gridCol w:w="481"/>
      </w:tblGrid>
      <w:tr w:rsidR="00B31FE7" w:rsidRPr="00A86B84" w14:paraId="3F6B658B" w14:textId="77777777" w:rsidTr="004F6D6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8FD5" w14:textId="77777777" w:rsidR="00B31FE7" w:rsidRPr="00A86B84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6B8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86FE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82FD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D455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alendar week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9FE9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31FE7" w:rsidRPr="00A86B84" w14:paraId="172D8503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4C4E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lon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18C3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9D52B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B4C7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0E30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FD63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4906B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027F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B31FE7" w:rsidRPr="00A86B84" w14:paraId="755C250A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F21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CEA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916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D12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0D9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8AC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E8D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381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659C2B65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DF4D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71C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B86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1A1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E528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129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E34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EC0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72496B93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8A5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8B7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758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58B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3A4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8E8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138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1D1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5629D929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CD48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05C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1C6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59F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E5B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C77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0C1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center"/>
            <w:hideMark/>
          </w:tcPr>
          <w:p w14:paraId="697F5D4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1FE7" w:rsidRPr="00A86B84" w14:paraId="4D0F5F68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E379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49D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748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08D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7AA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EC7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0F5E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D39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07D73BBA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EAAD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DD2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964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FB3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2E6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A21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596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8BA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29567001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F3CF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3C1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A92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2D9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D891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FCE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108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000000" w:fill="auto"/>
            <w:noWrap/>
            <w:vAlign w:val="center"/>
            <w:hideMark/>
          </w:tcPr>
          <w:p w14:paraId="09E4CB4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3C8849BE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A5B6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1EA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612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2FF8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214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4EA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167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A23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361E9B16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C55B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JB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0AE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076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0B8D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A8F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8AB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522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09B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A86B84" w14:paraId="6C66EBE6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6565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BBB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53A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61F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159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B37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E13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57CB" w14:textId="3C0775E7" w:rsidR="00B31FE7" w:rsidRPr="00FA2975" w:rsidRDefault="00894CFB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  <w:r w:rsidR="00B31FE7"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6FE1D5F3" w14:textId="77777777" w:rsidR="00B31FE7" w:rsidRDefault="00B31FE7" w:rsidP="00B31FE7">
      <w:pPr>
        <w:spacing w:after="0" w:line="480" w:lineRule="auto"/>
      </w:pPr>
    </w:p>
    <w:p w14:paraId="45D9D0CD" w14:textId="77777777" w:rsidR="00B31FE7" w:rsidRPr="00A51BA8" w:rsidRDefault="00B31FE7" w:rsidP="00B31FE7">
      <w:pPr>
        <w:spacing w:after="0" w:line="276" w:lineRule="auto"/>
        <w:rPr>
          <w:b/>
          <w:bCs/>
        </w:rPr>
      </w:pPr>
      <w:r>
        <w:rPr>
          <w:b/>
          <w:bCs/>
        </w:rPr>
        <w:t>b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960"/>
        <w:gridCol w:w="521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B31FE7" w:rsidRPr="00C30D9F" w14:paraId="1A599A46" w14:textId="77777777" w:rsidTr="004F6D6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1653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3D6D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5F2F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46B8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alendar week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E6F9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A809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4959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B31FE7" w:rsidRPr="00C30D9F" w14:paraId="3A65D9B6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3915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lon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0AD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250A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275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C377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894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3244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4600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C08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CD89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 w:rsidR="00B31FE7" w:rsidRPr="00C30D9F" w14:paraId="157704A1" w14:textId="77777777" w:rsidTr="004F6D6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E5E5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66A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9E4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538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2E7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6FD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7" w:color="000000" w:fill="auto"/>
            <w:noWrap/>
            <w:vAlign w:val="center"/>
            <w:hideMark/>
          </w:tcPr>
          <w:p w14:paraId="5EA5FCA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20DA1D9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B11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2A1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31FE7" w:rsidRPr="00C30D9F" w14:paraId="4622C413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5348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ACE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DE4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A0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791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6F8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16B1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4D0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FA3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pct15" w:color="000000" w:fill="auto"/>
            <w:noWrap/>
            <w:vAlign w:val="center"/>
            <w:hideMark/>
          </w:tcPr>
          <w:p w14:paraId="2E13BC1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C30D9F" w14:paraId="63341620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D5F5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F5AA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568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val="thinDiagStripe" w:color="auto" w:fill="auto"/>
            <w:noWrap/>
            <w:vAlign w:val="center"/>
            <w:hideMark/>
          </w:tcPr>
          <w:p w14:paraId="3831FFE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AF28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8FD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CE5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2DF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3265F2F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pct37" w:color="000000" w:fill="auto"/>
            <w:noWrap/>
            <w:vAlign w:val="center"/>
            <w:hideMark/>
          </w:tcPr>
          <w:p w14:paraId="0C27855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B31FE7" w:rsidRPr="00C30D9F" w14:paraId="71A47D70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C58E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C30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F49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val="thinDiagStripe" w:color="auto" w:fill="auto"/>
            <w:noWrap/>
            <w:vAlign w:val="center"/>
            <w:hideMark/>
          </w:tcPr>
          <w:p w14:paraId="2AE1F12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E6CB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989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352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A72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63BA684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3A1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31FE7" w:rsidRPr="00C30D9F" w14:paraId="45BA60F0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1FE8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42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531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17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center"/>
            <w:hideMark/>
          </w:tcPr>
          <w:p w14:paraId="6D776CB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41B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850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B61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24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center"/>
            <w:hideMark/>
          </w:tcPr>
          <w:p w14:paraId="4856D1C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C30D9F" w14:paraId="37C29F64" w14:textId="77777777" w:rsidTr="004F6D6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A005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A89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D131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0AB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ADA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A8BA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39ED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867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3DB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000000" w:fill="auto"/>
            <w:noWrap/>
            <w:vAlign w:val="center"/>
            <w:hideMark/>
          </w:tcPr>
          <w:p w14:paraId="77489D2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C30D9F" w14:paraId="7F99B8E1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834A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7E0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C69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563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000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0521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3641C058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C57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235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center"/>
            <w:hideMark/>
          </w:tcPr>
          <w:p w14:paraId="6449D5B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31FE7" w:rsidRPr="00C30D9F" w14:paraId="5FD4900D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8E4B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A52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445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D8B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978A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4ED94AB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0113660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603E12C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486430C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AFC2E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1FE7" w:rsidRPr="00C30D9F" w14:paraId="4CBBBA78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19C9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36C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FC0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92C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D98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4F6FCAF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center"/>
            <w:hideMark/>
          </w:tcPr>
          <w:p w14:paraId="0ECAE3F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39F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C4A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7" w:color="000000" w:fill="auto"/>
            <w:noWrap/>
            <w:vAlign w:val="center"/>
            <w:hideMark/>
          </w:tcPr>
          <w:p w14:paraId="2327E65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31FE7" w:rsidRPr="00C30D9F" w14:paraId="034420DD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6FE6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B06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73A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5FA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39227A1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7AB2A32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32296D4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7A52F8EA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5C240FF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center"/>
            <w:hideMark/>
          </w:tcPr>
          <w:p w14:paraId="6E851A0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31FE7" w:rsidRPr="00C30D9F" w14:paraId="7E01655C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7940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18A96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4A0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98F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C13B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CB6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EA0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228777F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0B43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center"/>
            <w:hideMark/>
          </w:tcPr>
          <w:p w14:paraId="6FA3E7D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C30D9F" w14:paraId="50F3ABF8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8737" w14:textId="77777777" w:rsidR="00B31FE7" w:rsidRPr="0087650D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EV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082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5201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ACAF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7" w:color="000000" w:fill="auto"/>
            <w:noWrap/>
            <w:vAlign w:val="center"/>
            <w:hideMark/>
          </w:tcPr>
          <w:p w14:paraId="3CA27184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BAC8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37" w:color="000000" w:fill="auto"/>
            <w:noWrap/>
            <w:vAlign w:val="center"/>
            <w:hideMark/>
          </w:tcPr>
          <w:p w14:paraId="27AF5EBA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000000" w:fill="auto"/>
            <w:noWrap/>
            <w:vAlign w:val="center"/>
            <w:hideMark/>
          </w:tcPr>
          <w:p w14:paraId="0DD1D7C5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000000" w:fill="auto"/>
            <w:noWrap/>
            <w:vAlign w:val="center"/>
            <w:hideMark/>
          </w:tcPr>
          <w:p w14:paraId="464F5E02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7" w:color="000000" w:fill="auto"/>
            <w:noWrap/>
            <w:vAlign w:val="center"/>
            <w:hideMark/>
          </w:tcPr>
          <w:p w14:paraId="6DD64A7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B31FE7" w:rsidRPr="00C30D9F" w14:paraId="72B40027" w14:textId="77777777" w:rsidTr="004F6D6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22EF" w14:textId="77777777" w:rsidR="00B31FE7" w:rsidRPr="0087650D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65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FC7E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6D8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A257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DCB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3A28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F1DD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8340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1189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5BBC" w14:textId="77777777" w:rsidR="00B31FE7" w:rsidRPr="00FA2975" w:rsidRDefault="00B31FE7" w:rsidP="004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29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</w:tbl>
    <w:p w14:paraId="7E76D599" w14:textId="77777777" w:rsidR="00B31FE7" w:rsidRDefault="00B31FE7" w:rsidP="00B31FE7">
      <w:pPr>
        <w:spacing w:after="0" w:line="480" w:lineRule="auto"/>
      </w:pPr>
    </w:p>
    <w:tbl>
      <w:tblPr>
        <w:tblW w:w="3880" w:type="dxa"/>
        <w:tblLook w:val="04A0" w:firstRow="1" w:lastRow="0" w:firstColumn="1" w:lastColumn="0" w:noHBand="0" w:noVBand="1"/>
      </w:tblPr>
      <w:tblGrid>
        <w:gridCol w:w="480"/>
        <w:gridCol w:w="3400"/>
      </w:tblGrid>
      <w:tr w:rsidR="00B31FE7" w:rsidRPr="00C30D9F" w14:paraId="24895C26" w14:textId="77777777" w:rsidTr="004F6D6C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420C" w14:textId="77777777" w:rsidR="00B31FE7" w:rsidRPr="00C30D9F" w:rsidRDefault="00B31FE7" w:rsidP="004F6D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9CC1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fection status</w:t>
            </w:r>
          </w:p>
        </w:tc>
      </w:tr>
      <w:tr w:rsidR="00B31FE7" w:rsidRPr="00C30D9F" w14:paraId="0A3FEA5D" w14:textId="77777777" w:rsidTr="004F6D6C">
        <w:trPr>
          <w:trHeight w:val="30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auto"/>
            <w:noWrap/>
            <w:vAlign w:val="bottom"/>
            <w:hideMark/>
          </w:tcPr>
          <w:p w14:paraId="44A0F4F2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CB44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ithidia bombi</w:t>
            </w:r>
          </w:p>
        </w:tc>
      </w:tr>
      <w:tr w:rsidR="00B31FE7" w:rsidRPr="00936300" w14:paraId="13496605" w14:textId="77777777" w:rsidTr="004F6D6C">
        <w:trPr>
          <w:trHeight w:val="30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diagStripe" w:color="auto" w:fill="auto"/>
            <w:noWrap/>
            <w:vAlign w:val="bottom"/>
            <w:hideMark/>
          </w:tcPr>
          <w:p w14:paraId="510EB299" w14:textId="77777777" w:rsidR="00B31FE7" w:rsidRPr="00936300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30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5FE" w14:textId="77777777" w:rsidR="00B31FE7" w:rsidRPr="00936300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9363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picystis</w:t>
            </w:r>
            <w:proofErr w:type="spellEnd"/>
            <w:r w:rsidRPr="0093630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bombi</w:t>
            </w:r>
          </w:p>
        </w:tc>
      </w:tr>
      <w:tr w:rsidR="00B31FE7" w:rsidRPr="00C30D9F" w14:paraId="56ECAD61" w14:textId="77777777" w:rsidTr="004F6D6C">
        <w:trPr>
          <w:trHeight w:val="30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37" w:color="000000" w:fill="auto"/>
            <w:noWrap/>
            <w:vAlign w:val="bottom"/>
            <w:hideMark/>
          </w:tcPr>
          <w:p w14:paraId="01DB9201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EF14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Co-infection</w:t>
            </w:r>
          </w:p>
        </w:tc>
      </w:tr>
      <w:tr w:rsidR="00B31FE7" w:rsidRPr="00C30D9F" w14:paraId="04050003" w14:textId="77777777" w:rsidTr="004F6D6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4E49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1D84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  <w:r w:rsidRPr="00C30D9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. bombi</w:t>
            </w: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r w:rsidRPr="00C30D9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. bombi</w:t>
            </w: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tected</w:t>
            </w:r>
          </w:p>
        </w:tc>
      </w:tr>
      <w:tr w:rsidR="00B31FE7" w:rsidRPr="00C30D9F" w14:paraId="61CFC5C9" w14:textId="77777777" w:rsidTr="004F6D6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DE2943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5B1" w14:textId="77777777" w:rsidR="00B31FE7" w:rsidRPr="00C30D9F" w:rsidRDefault="00B31FE7" w:rsidP="004F6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0D9F">
              <w:rPr>
                <w:rFonts w:ascii="Calibri" w:eastAsia="Times New Roman" w:hAnsi="Calibri" w:cs="Calibri"/>
                <w:color w:val="000000"/>
                <w:lang w:eastAsia="en-GB"/>
              </w:rPr>
              <w:t>No data</w:t>
            </w:r>
          </w:p>
        </w:tc>
      </w:tr>
    </w:tbl>
    <w:p w14:paraId="7B7199A6" w14:textId="77777777" w:rsidR="005E4B5D" w:rsidRDefault="005E4B5D"/>
    <w:sectPr w:rsidR="005E4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E7"/>
    <w:rsid w:val="002F4247"/>
    <w:rsid w:val="005524B4"/>
    <w:rsid w:val="005E4B5D"/>
    <w:rsid w:val="007A7E28"/>
    <w:rsid w:val="008500BA"/>
    <w:rsid w:val="00894CFB"/>
    <w:rsid w:val="008F54F3"/>
    <w:rsid w:val="00B31FE7"/>
    <w:rsid w:val="00BC1A33"/>
    <w:rsid w:val="00E9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559B"/>
  <w15:chartTrackingRefBased/>
  <w15:docId w15:val="{F46EFA24-6FE0-4E67-90D1-D2FEF2B8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Martin</dc:creator>
  <cp:keywords/>
  <dc:description/>
  <cp:lastModifiedBy>Callum Martin</cp:lastModifiedBy>
  <cp:revision>4</cp:revision>
  <dcterms:created xsi:type="dcterms:W3CDTF">2021-04-17T17:31:00Z</dcterms:created>
  <dcterms:modified xsi:type="dcterms:W3CDTF">2021-04-19T19:13:00Z</dcterms:modified>
</cp:coreProperties>
</file>